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14445" w14:textId="77777777" w:rsidR="006123A4" w:rsidRDefault="006123A4" w:rsidP="006123A4"/>
    <w:p w14:paraId="24450859" w14:textId="4B1F0DB3" w:rsidR="006123A4" w:rsidRPr="004C1E4F" w:rsidRDefault="001F68F3" w:rsidP="00C14995">
      <w:pPr>
        <w:ind w:left="-142" w:right="-347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717D99">
        <w:rPr>
          <w:rFonts w:ascii="Arial" w:hAnsi="Arial" w:cs="Arial"/>
          <w:b/>
        </w:rPr>
        <w:t>4</w:t>
      </w:r>
      <w:r w:rsidR="006123A4">
        <w:rPr>
          <w:rFonts w:ascii="Arial" w:hAnsi="Arial" w:cs="Arial"/>
          <w:b/>
        </w:rPr>
        <w:t xml:space="preserve">. </w:t>
      </w:r>
      <w:r w:rsidR="0033072E" w:rsidRPr="0033072E">
        <w:rPr>
          <w:rFonts w:ascii="Arial" w:hAnsi="Arial" w:cs="Arial"/>
          <w:b/>
        </w:rPr>
        <w:t>Reverse transcription quantitative real time PCR (qRT-PCR)</w:t>
      </w:r>
      <w:r w:rsidR="00194901">
        <w:rPr>
          <w:rFonts w:ascii="Arial" w:hAnsi="Arial" w:cs="Arial"/>
          <w:b/>
        </w:rPr>
        <w:t xml:space="preserve"> </w:t>
      </w:r>
      <w:r w:rsidR="0033072E" w:rsidRPr="0033072E">
        <w:rPr>
          <w:rFonts w:ascii="Arial" w:hAnsi="Arial" w:cs="Arial"/>
          <w:b/>
        </w:rPr>
        <w:t>and small interfering RNA (siRNA) oligonucleotide sequences used in this study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9402" w:type="dxa"/>
        <w:tblLook w:val="04A0" w:firstRow="1" w:lastRow="0" w:firstColumn="1" w:lastColumn="0" w:noHBand="0" w:noVBand="1"/>
      </w:tblPr>
      <w:tblGrid>
        <w:gridCol w:w="1256"/>
        <w:gridCol w:w="2119"/>
        <w:gridCol w:w="5003"/>
        <w:gridCol w:w="1024"/>
      </w:tblGrid>
      <w:tr w:rsidR="006123A4" w14:paraId="4BDFDE88" w14:textId="77777777" w:rsidTr="000A1C36">
        <w:tc>
          <w:tcPr>
            <w:tcW w:w="1256" w:type="dxa"/>
          </w:tcPr>
          <w:p w14:paraId="075E0CC9" w14:textId="77777777" w:rsidR="006123A4" w:rsidRPr="000631ED" w:rsidRDefault="006123A4" w:rsidP="006123A4">
            <w:pPr>
              <w:jc w:val="center"/>
              <w:rPr>
                <w:rFonts w:ascii="Arial" w:hAnsi="Arial" w:cs="Arial"/>
                <w:b/>
              </w:rPr>
            </w:pPr>
            <w:r w:rsidRPr="000631ED">
              <w:rPr>
                <w:rFonts w:ascii="Arial" w:hAnsi="Arial" w:cs="Arial"/>
                <w:b/>
              </w:rPr>
              <w:t>Common name</w:t>
            </w:r>
          </w:p>
        </w:tc>
        <w:tc>
          <w:tcPr>
            <w:tcW w:w="2119" w:type="dxa"/>
          </w:tcPr>
          <w:p w14:paraId="3E1D3550" w14:textId="77777777" w:rsidR="006123A4" w:rsidRPr="000631ED" w:rsidRDefault="006123A4" w:rsidP="006123A4">
            <w:pPr>
              <w:jc w:val="center"/>
              <w:rPr>
                <w:rFonts w:ascii="Arial" w:hAnsi="Arial" w:cs="Arial"/>
                <w:b/>
              </w:rPr>
            </w:pPr>
            <w:r w:rsidRPr="000631ED">
              <w:rPr>
                <w:rFonts w:ascii="Arial" w:hAnsi="Arial" w:cs="Arial"/>
                <w:b/>
              </w:rPr>
              <w:t>SchistoGeneDB</w:t>
            </w:r>
            <w:r w:rsidRPr="006123A4">
              <w:rPr>
                <w:rFonts w:ascii="Arial" w:hAnsi="Arial" w:cs="Arial"/>
                <w:b/>
                <w:vertAlign w:val="superscript"/>
              </w:rPr>
              <w:t>a</w:t>
            </w:r>
            <w:r w:rsidRPr="000631ED">
              <w:rPr>
                <w:rFonts w:ascii="Arial" w:hAnsi="Arial" w:cs="Arial"/>
                <w:b/>
              </w:rPr>
              <w:t xml:space="preserve"> designation</w:t>
            </w:r>
          </w:p>
        </w:tc>
        <w:tc>
          <w:tcPr>
            <w:tcW w:w="5003" w:type="dxa"/>
          </w:tcPr>
          <w:p w14:paraId="0193240B" w14:textId="694130E0" w:rsidR="006123A4" w:rsidRPr="000631ED" w:rsidRDefault="0035421A" w:rsidP="000A1C3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igonucleotide sequences</w:t>
            </w:r>
            <w:r w:rsidR="001F68F3">
              <w:rPr>
                <w:rFonts w:ascii="Arial" w:hAnsi="Arial" w:cs="Arial"/>
                <w:b/>
              </w:rPr>
              <w:t xml:space="preserve"> (5</w:t>
            </w:r>
            <w:r w:rsidR="000A1C36">
              <w:rPr>
                <w:rFonts w:ascii="Arial" w:hAnsi="Arial" w:cs="Arial"/>
                <w:b/>
              </w:rPr>
              <w:t>´</w:t>
            </w:r>
            <w:r w:rsidR="001F68F3">
              <w:rPr>
                <w:rFonts w:ascii="Arial" w:hAnsi="Arial" w:cs="Arial"/>
                <w:b/>
              </w:rPr>
              <w:t>-3</w:t>
            </w:r>
            <w:r w:rsidR="000A1C36">
              <w:rPr>
                <w:rFonts w:ascii="Arial" w:hAnsi="Arial" w:cs="Arial"/>
                <w:b/>
              </w:rPr>
              <w:t>´</w:t>
            </w:r>
            <w:r w:rsidR="001F68F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24" w:type="dxa"/>
          </w:tcPr>
          <w:p w14:paraId="04DA75A5" w14:textId="1B4B062B" w:rsidR="00935A35" w:rsidRPr="000631ED" w:rsidRDefault="00935A35" w:rsidP="006123A4">
            <w:pPr>
              <w:ind w:left="-68" w:right="-108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duct size (bp)</w:t>
            </w:r>
          </w:p>
        </w:tc>
      </w:tr>
      <w:tr w:rsidR="006123A4" w:rsidRPr="000631ED" w14:paraId="63EA1B3E" w14:textId="77777777" w:rsidTr="000A1C36">
        <w:tc>
          <w:tcPr>
            <w:tcW w:w="9402" w:type="dxa"/>
            <w:gridSpan w:val="4"/>
            <w:shd w:val="clear" w:color="auto" w:fill="A6A6A6" w:themeFill="background1" w:themeFillShade="A6"/>
          </w:tcPr>
          <w:p w14:paraId="6668F774" w14:textId="6ED7EAB5" w:rsidR="006123A4" w:rsidRPr="00A169D0" w:rsidRDefault="001F68F3" w:rsidP="000A1C3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qRT-PCR primers</w:t>
            </w:r>
          </w:p>
        </w:tc>
      </w:tr>
      <w:tr w:rsidR="006123A4" w:rsidRPr="000631ED" w14:paraId="29466E18" w14:textId="77777777" w:rsidTr="000A1C36">
        <w:tc>
          <w:tcPr>
            <w:tcW w:w="1256" w:type="dxa"/>
          </w:tcPr>
          <w:p w14:paraId="27240E43" w14:textId="6C8E9B45" w:rsidR="006123A4" w:rsidRDefault="001F68F3" w:rsidP="001949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</w:t>
            </w:r>
            <w:r w:rsidR="00194901">
              <w:rPr>
                <w:rFonts w:ascii="Arial" w:hAnsi="Arial" w:cs="Arial"/>
                <w:sz w:val="22"/>
                <w:szCs w:val="22"/>
              </w:rPr>
              <w:t>LSD1</w:t>
            </w:r>
          </w:p>
        </w:tc>
        <w:tc>
          <w:tcPr>
            <w:tcW w:w="2119" w:type="dxa"/>
          </w:tcPr>
          <w:p w14:paraId="2D43FA08" w14:textId="0204C3A2" w:rsidR="006123A4" w:rsidRDefault="00501BD4" w:rsidP="00935A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p_</w:t>
            </w:r>
            <w:r w:rsidR="00194901">
              <w:rPr>
                <w:rFonts w:ascii="Arial" w:hAnsi="Arial" w:cs="Arial"/>
                <w:sz w:val="22"/>
                <w:szCs w:val="22"/>
              </w:rPr>
              <w:t>150560</w:t>
            </w:r>
          </w:p>
        </w:tc>
        <w:tc>
          <w:tcPr>
            <w:tcW w:w="5003" w:type="dxa"/>
          </w:tcPr>
          <w:p w14:paraId="08110A41" w14:textId="77777777" w:rsidR="006123A4" w:rsidRDefault="002E514E" w:rsidP="00935A3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CCACAGGCGCTGATTATG</w:t>
            </w:r>
          </w:p>
          <w:p w14:paraId="246A45EE" w14:textId="77777777" w:rsidR="002E514E" w:rsidRDefault="002E514E" w:rsidP="00935A35">
            <w:pPr>
              <w:rPr>
                <w:rFonts w:ascii="Arial" w:eastAsia="Times New Roman" w:hAnsi="Arial" w:cs="Arial"/>
              </w:rPr>
            </w:pPr>
          </w:p>
          <w:p w14:paraId="23DBC8A5" w14:textId="1C097BAD" w:rsidR="002E514E" w:rsidRPr="00935A35" w:rsidRDefault="002E514E" w:rsidP="00935A35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GCGGCTTCACGTAGACCAC</w:t>
            </w:r>
          </w:p>
        </w:tc>
        <w:tc>
          <w:tcPr>
            <w:tcW w:w="1024" w:type="dxa"/>
          </w:tcPr>
          <w:p w14:paraId="41AD1D36" w14:textId="70DDCD11" w:rsidR="006123A4" w:rsidRDefault="002E514E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5</w:t>
            </w:r>
          </w:p>
        </w:tc>
      </w:tr>
      <w:tr w:rsidR="00501BD4" w:rsidRPr="000631ED" w14:paraId="443E0576" w14:textId="77777777" w:rsidTr="000A1C36">
        <w:tc>
          <w:tcPr>
            <w:tcW w:w="1256" w:type="dxa"/>
          </w:tcPr>
          <w:p w14:paraId="7DA2F3ED" w14:textId="2E3591E7" w:rsidR="00501BD4" w:rsidRDefault="002A133C" w:rsidP="000A1C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T1 (α-tubulin)</w:t>
            </w:r>
          </w:p>
        </w:tc>
        <w:tc>
          <w:tcPr>
            <w:tcW w:w="2119" w:type="dxa"/>
          </w:tcPr>
          <w:p w14:paraId="6F74B378" w14:textId="7511C2A2" w:rsidR="00501BD4" w:rsidRDefault="00501BD4" w:rsidP="000A1C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p_</w:t>
            </w:r>
            <w:r w:rsidR="000A1C36">
              <w:rPr>
                <w:rFonts w:ascii="Arial" w:hAnsi="Arial" w:cs="Arial"/>
                <w:sz w:val="22"/>
                <w:szCs w:val="22"/>
              </w:rPr>
              <w:t>090120</w:t>
            </w:r>
          </w:p>
        </w:tc>
        <w:tc>
          <w:tcPr>
            <w:tcW w:w="5003" w:type="dxa"/>
          </w:tcPr>
          <w:p w14:paraId="66E7931B" w14:textId="77777777" w:rsidR="00935A35" w:rsidRDefault="00935A35" w:rsidP="00935A35">
            <w:pPr>
              <w:rPr>
                <w:rFonts w:ascii="Arial" w:eastAsia="Times New Roman" w:hAnsi="Arial" w:cs="Arial"/>
              </w:rPr>
            </w:pPr>
            <w:r w:rsidRPr="00935A35">
              <w:rPr>
                <w:rFonts w:ascii="Arial" w:eastAsia="Times New Roman" w:hAnsi="Arial" w:cs="Arial"/>
              </w:rPr>
              <w:t>CTTCGAACCAGCAAATCAGA</w:t>
            </w:r>
          </w:p>
          <w:p w14:paraId="1067BE4E" w14:textId="77777777" w:rsidR="006413C6" w:rsidRPr="00935A35" w:rsidRDefault="006413C6" w:rsidP="00935A35">
            <w:pPr>
              <w:rPr>
                <w:rFonts w:ascii="Arial" w:eastAsia="Times New Roman" w:hAnsi="Arial" w:cs="Arial"/>
              </w:rPr>
            </w:pPr>
          </w:p>
          <w:p w14:paraId="6B1603D8" w14:textId="6C541F8E" w:rsidR="00501BD4" w:rsidRPr="000A1C36" w:rsidRDefault="00935A35" w:rsidP="000A1C36">
            <w:pPr>
              <w:rPr>
                <w:rFonts w:ascii="Arial" w:eastAsia="Times New Roman" w:hAnsi="Arial" w:cs="Arial"/>
              </w:rPr>
            </w:pPr>
            <w:r w:rsidRPr="00935A35">
              <w:rPr>
                <w:rFonts w:ascii="Arial" w:eastAsia="Times New Roman" w:hAnsi="Arial" w:cs="Arial"/>
              </w:rPr>
              <w:t>GACACCAATCCACAAACTGG</w:t>
            </w:r>
          </w:p>
        </w:tc>
        <w:tc>
          <w:tcPr>
            <w:tcW w:w="1024" w:type="dxa"/>
          </w:tcPr>
          <w:p w14:paraId="469E5C0C" w14:textId="22C005D7" w:rsidR="00501BD4" w:rsidRDefault="00935A35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7</w:t>
            </w:r>
          </w:p>
        </w:tc>
      </w:tr>
      <w:tr w:rsidR="006123A4" w:rsidRPr="000631ED" w14:paraId="164B2C82" w14:textId="77777777" w:rsidTr="000A1C36">
        <w:tc>
          <w:tcPr>
            <w:tcW w:w="9402" w:type="dxa"/>
            <w:gridSpan w:val="4"/>
            <w:shd w:val="clear" w:color="auto" w:fill="A6A6A6" w:themeFill="background1" w:themeFillShade="A6"/>
          </w:tcPr>
          <w:p w14:paraId="1A645630" w14:textId="59A78E0C" w:rsidR="006123A4" w:rsidRDefault="00194901" w:rsidP="000A1C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072E">
              <w:rPr>
                <w:rFonts w:ascii="Arial" w:hAnsi="Arial" w:cs="Arial"/>
                <w:b/>
              </w:rPr>
              <w:t>small interfering RNA (siRNA)</w:t>
            </w:r>
          </w:p>
        </w:tc>
      </w:tr>
      <w:tr w:rsidR="006123A4" w:rsidRPr="000631ED" w14:paraId="06BC93AA" w14:textId="77777777" w:rsidTr="000A1C36">
        <w:tc>
          <w:tcPr>
            <w:tcW w:w="1256" w:type="dxa"/>
          </w:tcPr>
          <w:p w14:paraId="5CF72C20" w14:textId="436C45D8" w:rsidR="006123A4" w:rsidRDefault="00194901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LSD1</w:t>
            </w:r>
          </w:p>
        </w:tc>
        <w:tc>
          <w:tcPr>
            <w:tcW w:w="2119" w:type="dxa"/>
          </w:tcPr>
          <w:p w14:paraId="1164AA9C" w14:textId="4B12F901" w:rsidR="006123A4" w:rsidRDefault="00915865" w:rsidP="000A1C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p_150560</w:t>
            </w:r>
          </w:p>
        </w:tc>
        <w:tc>
          <w:tcPr>
            <w:tcW w:w="5003" w:type="dxa"/>
          </w:tcPr>
          <w:p w14:paraId="0C448187" w14:textId="55C6B8AB" w:rsidR="000A1C36" w:rsidRDefault="00194901" w:rsidP="000A1C36">
            <w:pPr>
              <w:rPr>
                <w:rFonts w:ascii="Arial" w:hAnsi="Arial" w:cs="Arial"/>
                <w:lang w:val="en-US" w:eastAsia="ja-JP"/>
              </w:rPr>
            </w:pPr>
            <w:r>
              <w:rPr>
                <w:rFonts w:ascii="Arial" w:hAnsi="Arial" w:cs="Arial"/>
                <w:lang w:val="en-US" w:eastAsia="ja-JP"/>
              </w:rPr>
              <w:t>GACGUCUGGUCGAGGGUGA</w:t>
            </w:r>
            <w:r w:rsidR="00F361F5" w:rsidRPr="00F361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233E5" w:rsidRPr="00F361F5">
              <w:rPr>
                <w:rFonts w:ascii="Arial" w:hAnsi="Arial" w:cs="Arial"/>
              </w:rPr>
              <w:t>[</w:t>
            </w:r>
            <w:r w:rsidR="00F361F5" w:rsidRPr="00F361F5">
              <w:rPr>
                <w:rFonts w:ascii="Arial" w:hAnsi="Arial" w:cs="Arial"/>
                <w:sz w:val="22"/>
                <w:szCs w:val="22"/>
              </w:rPr>
              <w:t>dT][dT]</w:t>
            </w:r>
          </w:p>
          <w:p w14:paraId="501AC056" w14:textId="77777777" w:rsidR="00194901" w:rsidRDefault="00194901" w:rsidP="000A1C36">
            <w:pPr>
              <w:rPr>
                <w:rFonts w:ascii="Arial" w:hAnsi="Arial" w:cs="Arial"/>
                <w:lang w:val="en-US" w:eastAsia="ja-JP"/>
              </w:rPr>
            </w:pPr>
          </w:p>
          <w:p w14:paraId="5DF1D420" w14:textId="43A75568" w:rsidR="00194901" w:rsidRPr="000A1C36" w:rsidRDefault="00194901" w:rsidP="000A1C3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 w:eastAsia="ja-JP"/>
              </w:rPr>
              <w:t>UCACCCUCGACCAGACGUC</w:t>
            </w:r>
            <w:r w:rsidR="007233E5">
              <w:rPr>
                <w:rFonts w:ascii="Arial" w:hAnsi="Arial" w:cs="Arial"/>
                <w:lang w:val="en-US" w:eastAsia="ja-JP"/>
              </w:rPr>
              <w:t xml:space="preserve"> </w:t>
            </w:r>
            <w:r w:rsidR="00F361F5" w:rsidRPr="00F361F5">
              <w:rPr>
                <w:rFonts w:ascii="Arial" w:hAnsi="Arial" w:cs="Arial"/>
                <w:sz w:val="22"/>
                <w:szCs w:val="22"/>
              </w:rPr>
              <w:t>[dT][dT]</w:t>
            </w:r>
          </w:p>
        </w:tc>
        <w:tc>
          <w:tcPr>
            <w:tcW w:w="1024" w:type="dxa"/>
          </w:tcPr>
          <w:p w14:paraId="2163A4F8" w14:textId="008A0274" w:rsidR="006123A4" w:rsidRDefault="00194901" w:rsidP="00501B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6123A4" w:rsidRPr="000631ED" w14:paraId="2405B0AF" w14:textId="77777777" w:rsidTr="000A1C36">
        <w:tc>
          <w:tcPr>
            <w:tcW w:w="1256" w:type="dxa"/>
          </w:tcPr>
          <w:p w14:paraId="0B79A4DF" w14:textId="0DF26EBC" w:rsidR="006123A4" w:rsidRDefault="00194901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ciferase</w:t>
            </w:r>
          </w:p>
        </w:tc>
        <w:tc>
          <w:tcPr>
            <w:tcW w:w="2119" w:type="dxa"/>
          </w:tcPr>
          <w:p w14:paraId="54B6B6C2" w14:textId="1637CCB2" w:rsidR="006123A4" w:rsidRPr="00F361F5" w:rsidRDefault="00915865" w:rsidP="00501B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5003" w:type="dxa"/>
          </w:tcPr>
          <w:p w14:paraId="72025DF5" w14:textId="05845618" w:rsidR="006123A4" w:rsidRPr="00F361F5" w:rsidRDefault="00F361F5" w:rsidP="000A1C36">
            <w:pPr>
              <w:rPr>
                <w:rFonts w:ascii="Arial" w:hAnsi="Arial" w:cs="Arial"/>
              </w:rPr>
            </w:pPr>
            <w:r w:rsidRPr="00F361F5">
              <w:rPr>
                <w:rFonts w:ascii="Arial" w:hAnsi="Arial" w:cs="Arial"/>
              </w:rPr>
              <w:t>CUUACGCUGAGUACUUCGA</w:t>
            </w:r>
            <w:r w:rsidR="007233E5">
              <w:rPr>
                <w:rFonts w:ascii="Arial" w:hAnsi="Arial" w:cs="Arial"/>
              </w:rPr>
              <w:t xml:space="preserve"> </w:t>
            </w:r>
            <w:r w:rsidRPr="00F361F5">
              <w:rPr>
                <w:rFonts w:ascii="Arial" w:hAnsi="Arial" w:cs="Arial"/>
              </w:rPr>
              <w:t>[dT][dT][dT]</w:t>
            </w:r>
          </w:p>
          <w:p w14:paraId="5FDB63C5" w14:textId="77777777" w:rsidR="00F361F5" w:rsidRPr="00F361F5" w:rsidRDefault="00F361F5" w:rsidP="000A1C36">
            <w:pPr>
              <w:rPr>
                <w:rFonts w:ascii="Arial" w:hAnsi="Arial" w:cs="Arial"/>
              </w:rPr>
            </w:pPr>
          </w:p>
          <w:p w14:paraId="008E0FB7" w14:textId="40E78BFE" w:rsidR="00F361F5" w:rsidRPr="00F361F5" w:rsidRDefault="00F361F5" w:rsidP="000A1C36">
            <w:pPr>
              <w:rPr>
                <w:rFonts w:ascii="Arial" w:hAnsi="Arial" w:cs="Arial"/>
              </w:rPr>
            </w:pPr>
            <w:r w:rsidRPr="00F361F5">
              <w:rPr>
                <w:rFonts w:ascii="Arial" w:hAnsi="Arial" w:cs="Arial"/>
              </w:rPr>
              <w:t>UCGAAGUACUCAGCGUAAG</w:t>
            </w:r>
            <w:r w:rsidR="007233E5">
              <w:rPr>
                <w:rFonts w:ascii="Arial" w:hAnsi="Arial" w:cs="Arial"/>
              </w:rPr>
              <w:t xml:space="preserve"> </w:t>
            </w:r>
            <w:r w:rsidRPr="00F361F5">
              <w:rPr>
                <w:rFonts w:ascii="Arial" w:hAnsi="Arial" w:cs="Arial"/>
              </w:rPr>
              <w:t>[dT][dT][dT]</w:t>
            </w:r>
          </w:p>
        </w:tc>
        <w:tc>
          <w:tcPr>
            <w:tcW w:w="1024" w:type="dxa"/>
          </w:tcPr>
          <w:p w14:paraId="64FD8DC9" w14:textId="5E32C69B" w:rsidR="006123A4" w:rsidRDefault="00194901" w:rsidP="006123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  <w:p w14:paraId="0B3C5140" w14:textId="77777777" w:rsidR="006123A4" w:rsidRDefault="006123A4" w:rsidP="000A1C3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957F867" w14:textId="5A836510" w:rsidR="006123A4" w:rsidRPr="006123A4" w:rsidRDefault="006123A4" w:rsidP="006123A4">
      <w:pPr>
        <w:rPr>
          <w:rFonts w:ascii="Arial" w:hAnsi="Arial" w:cs="Arial"/>
          <w:sz w:val="22"/>
          <w:szCs w:val="22"/>
        </w:rPr>
      </w:pPr>
      <w:r w:rsidRPr="006123A4">
        <w:rPr>
          <w:rFonts w:ascii="Arial" w:hAnsi="Arial" w:cs="Arial"/>
          <w:b/>
          <w:sz w:val="22"/>
          <w:szCs w:val="22"/>
          <w:vertAlign w:val="superscript"/>
        </w:rPr>
        <w:t>a</w:t>
      </w:r>
      <w:r w:rsidR="00B82E53">
        <w:rPr>
          <w:rFonts w:ascii="Arial" w:hAnsi="Arial" w:cs="Arial"/>
          <w:sz w:val="22"/>
          <w:szCs w:val="22"/>
        </w:rPr>
        <w:t>Version 7.0</w:t>
      </w:r>
      <w:bookmarkStart w:id="0" w:name="_GoBack"/>
      <w:bookmarkEnd w:id="0"/>
      <w:r w:rsidR="00B82E53" w:rsidRPr="006123A4">
        <w:rPr>
          <w:rFonts w:ascii="Arial" w:hAnsi="Arial" w:cs="Arial"/>
          <w:sz w:val="22"/>
          <w:szCs w:val="22"/>
        </w:rPr>
        <w:t xml:space="preserve"> </w:t>
      </w:r>
    </w:p>
    <w:p w14:paraId="0EE13E32" w14:textId="55E27F08" w:rsidR="006123A4" w:rsidRDefault="006123A4" w:rsidP="006123A4">
      <w:pPr>
        <w:rPr>
          <w:rFonts w:ascii="Arial" w:hAnsi="Arial" w:cs="Arial"/>
          <w:sz w:val="22"/>
          <w:szCs w:val="22"/>
        </w:rPr>
      </w:pPr>
    </w:p>
    <w:p w14:paraId="721BAF2C" w14:textId="77777777" w:rsidR="006123A4" w:rsidRPr="000631ED" w:rsidRDefault="006123A4" w:rsidP="006123A4">
      <w:pPr>
        <w:rPr>
          <w:rFonts w:ascii="Arial" w:hAnsi="Arial" w:cs="Arial"/>
          <w:sz w:val="22"/>
          <w:szCs w:val="22"/>
        </w:rPr>
      </w:pPr>
    </w:p>
    <w:p w14:paraId="2B1C0EDE" w14:textId="77777777" w:rsidR="006123A4" w:rsidRDefault="006123A4"/>
    <w:sectPr w:rsidR="006123A4" w:rsidSect="006123A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ttachedTemplate r:id="rId1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3A4"/>
    <w:rsid w:val="000A1C36"/>
    <w:rsid w:val="00186F16"/>
    <w:rsid w:val="00194901"/>
    <w:rsid w:val="001F68F3"/>
    <w:rsid w:val="002A133C"/>
    <w:rsid w:val="002E514E"/>
    <w:rsid w:val="0033072E"/>
    <w:rsid w:val="0035421A"/>
    <w:rsid w:val="00501BD4"/>
    <w:rsid w:val="006123A4"/>
    <w:rsid w:val="006413C6"/>
    <w:rsid w:val="00717D99"/>
    <w:rsid w:val="007233E5"/>
    <w:rsid w:val="00751D8E"/>
    <w:rsid w:val="00915865"/>
    <w:rsid w:val="00935A35"/>
    <w:rsid w:val="00977B46"/>
    <w:rsid w:val="00B82E53"/>
    <w:rsid w:val="00BB3DEE"/>
    <w:rsid w:val="00BF1271"/>
    <w:rsid w:val="00C14995"/>
    <w:rsid w:val="00E87E59"/>
    <w:rsid w:val="00F3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FAF6AC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23A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6F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F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F16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16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16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_rels/settings.xml.rels><?xml version = '1.0' encoding = 'UTF-8' standalone = 'yes'?>
<Relationships xmlns="http://schemas.openxmlformats.org/package/2006/relationships">
   <Relationship Id="rId1" Type="http://schemas.openxmlformats.org/officeDocument/2006/relationships/attachedTemplate" TargetMode="External" Target="file:///C:/Users/Gilda/AppData/Local/Chemistry%20Add-in%20for%20Word/Chemistry%20Gallery/Chem4Word.dotx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ControlsStorage xmlns="urn:schemas-microsoft-com.VSTO2008Demos.ControlsStorage">
  <Controls>AAEAAAD/////AQAAAAAAAAAMAgAAAEVDaGVtNFdvcmQuQ29yZSwgVmVyc2lvbj0xLjU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F690D27D-4393-4B15-8548-99AD21907F3D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